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Y="2431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4110"/>
        <w:gridCol w:w="3119"/>
      </w:tblGrid>
      <w:tr w:rsidR="00B55FE8" w:rsidRPr="00C77BA5" w14:paraId="536B8945" w14:textId="36DA05F5" w:rsidTr="00C77BA5">
        <w:tc>
          <w:tcPr>
            <w:tcW w:w="2122" w:type="dxa"/>
            <w:shd w:val="clear" w:color="auto" w:fill="E7E6E6" w:themeFill="background2"/>
          </w:tcPr>
          <w:p w14:paraId="735A57D5" w14:textId="77777777" w:rsidR="00B55FE8" w:rsidRPr="00C77BA5" w:rsidRDefault="00B55FE8" w:rsidP="00C77BA5">
            <w:pPr>
              <w:spacing w:after="16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bookmarkStart w:id="0" w:name="_Hlk134187642"/>
            <w:r w:rsidRPr="00C77BA5">
              <w:rPr>
                <w:rFonts w:cstheme="minorHAnsi"/>
                <w:b/>
                <w:bCs/>
                <w:color w:val="000000" w:themeColor="text1"/>
                <w:lang w:val="en-US"/>
              </w:rPr>
              <w:t>Reference</w:t>
            </w:r>
          </w:p>
        </w:tc>
        <w:tc>
          <w:tcPr>
            <w:tcW w:w="4110" w:type="dxa"/>
            <w:shd w:val="clear" w:color="auto" w:fill="E7E6E6" w:themeFill="background2"/>
          </w:tcPr>
          <w:p w14:paraId="5664316E" w14:textId="090A01B7" w:rsidR="00B55FE8" w:rsidRPr="00C77BA5" w:rsidRDefault="00B55FE8" w:rsidP="00C77BA5">
            <w:pPr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b/>
                <w:bCs/>
                <w:color w:val="000000" w:themeColor="text1"/>
                <w:lang w:val="en-US"/>
              </w:rPr>
              <w:t>URL</w:t>
            </w:r>
          </w:p>
        </w:tc>
        <w:tc>
          <w:tcPr>
            <w:tcW w:w="3119" w:type="dxa"/>
            <w:shd w:val="clear" w:color="auto" w:fill="E7E6E6" w:themeFill="background2"/>
          </w:tcPr>
          <w:p w14:paraId="6BE88CB9" w14:textId="3B3AB5FB" w:rsidR="00B55FE8" w:rsidRPr="00C77BA5" w:rsidRDefault="00B55FE8" w:rsidP="00C77BA5">
            <w:pPr>
              <w:spacing w:after="16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b/>
                <w:bCs/>
                <w:color w:val="000000" w:themeColor="text1"/>
                <w:lang w:val="en-US"/>
              </w:rPr>
              <w:t>Reason for exclusion</w:t>
            </w:r>
          </w:p>
        </w:tc>
      </w:tr>
      <w:tr w:rsidR="00B55FE8" w:rsidRPr="00BF1F7F" w14:paraId="6D87D7B1" w14:textId="17F1FE37" w:rsidTr="00C77BA5">
        <w:tc>
          <w:tcPr>
            <w:tcW w:w="2122" w:type="dxa"/>
          </w:tcPr>
          <w:p w14:paraId="5F7E03D7" w14:textId="09B03CC1" w:rsidR="00B55FE8" w:rsidRPr="00C77BA5" w:rsidRDefault="00B55FE8" w:rsidP="00C77BA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C77BA5">
              <w:rPr>
                <w:rFonts w:cstheme="minorHAnsi"/>
                <w:color w:val="000000" w:themeColor="text1"/>
              </w:rPr>
              <w:t>Bradbeer</w:t>
            </w:r>
            <w:proofErr w:type="spellEnd"/>
            <w:r w:rsidRPr="00C77BA5">
              <w:rPr>
                <w:rFonts w:cstheme="minorHAnsi"/>
                <w:color w:val="000000" w:themeColor="text1"/>
              </w:rPr>
              <w:t xml:space="preserve"> C, et al; 2017</w:t>
            </w:r>
          </w:p>
        </w:tc>
        <w:tc>
          <w:tcPr>
            <w:tcW w:w="4110" w:type="dxa"/>
          </w:tcPr>
          <w:p w14:paraId="05FE87EA" w14:textId="7FE8ABF2" w:rsidR="00B55FE8" w:rsidRPr="00C77BA5" w:rsidRDefault="00B55FE8" w:rsidP="00C77BA5">
            <w:pPr>
              <w:rPr>
                <w:rFonts w:cstheme="minorHAnsi"/>
                <w:color w:val="000000" w:themeColor="text1"/>
              </w:rPr>
            </w:pPr>
            <w:hyperlink r:id="rId7" w:history="1">
              <w:r w:rsidRPr="00C77BA5">
                <w:rPr>
                  <w:rStyle w:val="Hipervnculo"/>
                  <w:rFonts w:cstheme="minorHAnsi"/>
                </w:rPr>
                <w:t>https://doaj.org/article/d093b54782e54b9bb3a5696585526399</w:t>
              </w:r>
            </w:hyperlink>
          </w:p>
          <w:p w14:paraId="2A269135" w14:textId="5FF3E112" w:rsidR="00B55FE8" w:rsidRPr="00C77BA5" w:rsidRDefault="00B55FE8" w:rsidP="00C77BA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119" w:type="dxa"/>
          </w:tcPr>
          <w:p w14:paraId="00663EE7" w14:textId="2DDDAD36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fit the definition of Active Learning Classroom</w:t>
            </w:r>
          </w:p>
        </w:tc>
      </w:tr>
      <w:tr w:rsidR="00114B64" w:rsidRPr="00C77BA5" w14:paraId="13151A76" w14:textId="77777777" w:rsidTr="00C77BA5">
        <w:tc>
          <w:tcPr>
            <w:tcW w:w="2122" w:type="dxa"/>
          </w:tcPr>
          <w:p w14:paraId="0F0A71B0" w14:textId="0510D801" w:rsidR="00114B64" w:rsidRPr="00C77BA5" w:rsidRDefault="00114B64" w:rsidP="00C77BA5">
            <w:pPr>
              <w:rPr>
                <w:rFonts w:cstheme="minorHAnsi"/>
                <w:color w:val="000000" w:themeColor="text1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Carvalho L, et al; 2020</w:t>
            </w:r>
          </w:p>
        </w:tc>
        <w:tc>
          <w:tcPr>
            <w:tcW w:w="4110" w:type="dxa"/>
          </w:tcPr>
          <w:p w14:paraId="723B5DE6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</w:rPr>
            </w:pPr>
            <w:hyperlink r:id="rId8" w:history="1">
              <w:r w:rsidRPr="00C77BA5">
                <w:rPr>
                  <w:rStyle w:val="Hipervnculo"/>
                  <w:rFonts w:cstheme="minorHAnsi"/>
                </w:rPr>
                <w:t>https://link.springer.com/article/10.1007/s10984-020-09311-4</w:t>
              </w:r>
            </w:hyperlink>
          </w:p>
          <w:p w14:paraId="1EB838D8" w14:textId="77777777" w:rsidR="00114B64" w:rsidRPr="00C77BA5" w:rsidRDefault="00114B64" w:rsidP="00C77BA5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1C696A06" w14:textId="6A8E41F4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examine study outcomes</w:t>
            </w:r>
          </w:p>
        </w:tc>
      </w:tr>
      <w:tr w:rsidR="00114B64" w:rsidRPr="00BF1F7F" w14:paraId="29EB78DB" w14:textId="77777777" w:rsidTr="00C77BA5">
        <w:tc>
          <w:tcPr>
            <w:tcW w:w="2122" w:type="dxa"/>
          </w:tcPr>
          <w:p w14:paraId="7124C0ED" w14:textId="029B6A9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Donovan, L et al; 2014</w:t>
            </w:r>
          </w:p>
        </w:tc>
        <w:tc>
          <w:tcPr>
            <w:tcW w:w="4110" w:type="dxa"/>
          </w:tcPr>
          <w:p w14:paraId="1F54DC07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9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journals.sagepub.com/doi/10.2190/EC.50.2.a</w:t>
              </w:r>
            </w:hyperlink>
          </w:p>
          <w:p w14:paraId="2A0A3A43" w14:textId="77777777" w:rsidR="00114B64" w:rsidRPr="00C77BA5" w:rsidRDefault="00114B64" w:rsidP="00C77BA5">
            <w:pPr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</w:tcPr>
          <w:p w14:paraId="6569E10C" w14:textId="1589C2BA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fit the definition of Active Learning Classroom</w:t>
            </w:r>
          </w:p>
        </w:tc>
      </w:tr>
      <w:tr w:rsidR="00114B64" w:rsidRPr="00C77BA5" w14:paraId="6F0E445D" w14:textId="77777777" w:rsidTr="00C77BA5">
        <w:tc>
          <w:tcPr>
            <w:tcW w:w="2122" w:type="dxa"/>
          </w:tcPr>
          <w:p w14:paraId="51DCF1F9" w14:textId="12718F2D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77BA5">
              <w:rPr>
                <w:rFonts w:cstheme="minorHAnsi"/>
                <w:color w:val="000000" w:themeColor="text1"/>
                <w:lang w:val="en-US"/>
              </w:rPr>
              <w:t>Everat</w:t>
            </w:r>
            <w:proofErr w:type="spellEnd"/>
            <w:r w:rsidRPr="00C77BA5">
              <w:rPr>
                <w:rFonts w:cstheme="minorHAnsi"/>
                <w:color w:val="000000" w:themeColor="text1"/>
                <w:lang w:val="en-US"/>
              </w:rPr>
              <w:t xml:space="preserve"> J, et al; 2018</w:t>
            </w:r>
          </w:p>
        </w:tc>
        <w:tc>
          <w:tcPr>
            <w:tcW w:w="4110" w:type="dxa"/>
          </w:tcPr>
          <w:p w14:paraId="298E7BFA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0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www.tandfonline.com/doi/abs/10.1080/03004279.2018.1538256</w:t>
              </w:r>
            </w:hyperlink>
          </w:p>
          <w:p w14:paraId="243BC72F" w14:textId="77777777" w:rsidR="00114B64" w:rsidRPr="00C77BA5" w:rsidRDefault="00114B64" w:rsidP="00C77BA5">
            <w:pPr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</w:tcPr>
          <w:p w14:paraId="245514DE" w14:textId="5A36FC5C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examine study outcomes</w:t>
            </w:r>
          </w:p>
        </w:tc>
      </w:tr>
      <w:tr w:rsidR="00114B64" w:rsidRPr="00BF1F7F" w14:paraId="6DB3808D" w14:textId="05FD8A0F" w:rsidTr="00C77BA5">
        <w:tc>
          <w:tcPr>
            <w:tcW w:w="2122" w:type="dxa"/>
          </w:tcPr>
          <w:p w14:paraId="0F6A8EDA" w14:textId="2268F69A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Fletcher J &amp; Everatt J, 2021</w:t>
            </w:r>
          </w:p>
        </w:tc>
        <w:tc>
          <w:tcPr>
            <w:tcW w:w="4110" w:type="dxa"/>
          </w:tcPr>
          <w:p w14:paraId="2FC9426B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1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link.springer.com/article/10.1007/s40841-021-00195-3</w:t>
              </w:r>
            </w:hyperlink>
          </w:p>
          <w:p w14:paraId="47266D20" w14:textId="3FF16C74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19" w:type="dxa"/>
          </w:tcPr>
          <w:p w14:paraId="05F6F221" w14:textId="5705DFDB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Focused on higher education (collages)</w:t>
            </w:r>
          </w:p>
        </w:tc>
      </w:tr>
      <w:tr w:rsidR="00114B64" w:rsidRPr="00C77BA5" w14:paraId="05898873" w14:textId="7F0DAA52" w:rsidTr="00C77BA5">
        <w:tc>
          <w:tcPr>
            <w:tcW w:w="2122" w:type="dxa"/>
          </w:tcPr>
          <w:p w14:paraId="1A5793A4" w14:textId="1BF9022F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Fletcher J, et al; 2023</w:t>
            </w:r>
          </w:p>
        </w:tc>
        <w:tc>
          <w:tcPr>
            <w:tcW w:w="4110" w:type="dxa"/>
          </w:tcPr>
          <w:p w14:paraId="3AD5752E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2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link.springer.com/article/10.1007/s40841-023-00280-9</w:t>
              </w:r>
            </w:hyperlink>
          </w:p>
          <w:p w14:paraId="1D1D533E" w14:textId="769ECE41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19" w:type="dxa"/>
          </w:tcPr>
          <w:p w14:paraId="2CC7BC24" w14:textId="29FD30B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examine study outcomes</w:t>
            </w:r>
          </w:p>
        </w:tc>
      </w:tr>
      <w:tr w:rsidR="00114B64" w:rsidRPr="00C77BA5" w14:paraId="22E0D35A" w14:textId="77777777" w:rsidTr="00C77BA5">
        <w:tc>
          <w:tcPr>
            <w:tcW w:w="2122" w:type="dxa"/>
          </w:tcPr>
          <w:p w14:paraId="1C6338A0" w14:textId="709EA521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77BA5">
              <w:rPr>
                <w:rFonts w:cstheme="minorHAnsi"/>
              </w:rPr>
              <w:t>Kariippanon</w:t>
            </w:r>
            <w:proofErr w:type="spellEnd"/>
            <w:r w:rsidRPr="00C77BA5">
              <w:rPr>
                <w:rFonts w:cstheme="minorHAnsi"/>
              </w:rPr>
              <w:t xml:space="preserve"> KE, et al; 2019</w:t>
            </w:r>
          </w:p>
        </w:tc>
        <w:tc>
          <w:tcPr>
            <w:tcW w:w="4110" w:type="dxa"/>
          </w:tcPr>
          <w:p w14:paraId="6AEFE01A" w14:textId="1A041CCE" w:rsidR="00114B64" w:rsidRPr="00C77BA5" w:rsidRDefault="00760C10" w:rsidP="00C77BA5">
            <w:pPr>
              <w:rPr>
                <w:rFonts w:cstheme="minorHAnsi"/>
                <w:lang w:val="en-US"/>
              </w:rPr>
            </w:pPr>
            <w:hyperlink r:id="rId13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link.springer.com/article/10.1007/s10833-019-09364-0</w:t>
              </w:r>
            </w:hyperlink>
          </w:p>
          <w:p w14:paraId="2580011B" w14:textId="1131C838" w:rsidR="00760C10" w:rsidRPr="00C77BA5" w:rsidRDefault="00760C10" w:rsidP="00C77BA5">
            <w:pPr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</w:tcPr>
          <w:p w14:paraId="3AB73E61" w14:textId="71CAD662" w:rsidR="00114B64" w:rsidRPr="00C77BA5" w:rsidRDefault="000F484F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examine study outcomes</w:t>
            </w:r>
          </w:p>
        </w:tc>
      </w:tr>
      <w:tr w:rsidR="00760C10" w:rsidRPr="00BF1F7F" w14:paraId="47F4FA17" w14:textId="77777777" w:rsidTr="00C77BA5">
        <w:tc>
          <w:tcPr>
            <w:tcW w:w="2122" w:type="dxa"/>
          </w:tcPr>
          <w:p w14:paraId="78D992BC" w14:textId="476F02DB" w:rsidR="00760C10" w:rsidRPr="00C77BA5" w:rsidRDefault="00760C10" w:rsidP="00C77BA5">
            <w:pPr>
              <w:rPr>
                <w:rFonts w:cstheme="minorHAnsi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Magen-Naga N &amp; Steinberger P; 2017</w:t>
            </w:r>
          </w:p>
        </w:tc>
        <w:tc>
          <w:tcPr>
            <w:tcW w:w="4110" w:type="dxa"/>
          </w:tcPr>
          <w:p w14:paraId="08CD6301" w14:textId="77777777" w:rsidR="00760C10" w:rsidRPr="00C77BA5" w:rsidRDefault="00760C10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4" w:anchor=":~:text=According%20to%20students'%20perceptions%2C%20the,in%20both%20the%20actual%20and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link.springer.com/article/10.1007/s10984-017-9232-2#:~:text=According%20to%20students'%20perceptions%2C%20the,in%20both%20the%20actual%20and</w:t>
              </w:r>
            </w:hyperlink>
          </w:p>
          <w:p w14:paraId="4DDF22A5" w14:textId="77777777" w:rsidR="00760C10" w:rsidRPr="00C77BA5" w:rsidRDefault="00760C10" w:rsidP="00C77BA5">
            <w:pPr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</w:tcPr>
          <w:p w14:paraId="0440E099" w14:textId="4A5BCFDD" w:rsidR="00760C10" w:rsidRPr="00C77BA5" w:rsidRDefault="00760C10" w:rsidP="00C77BA5">
            <w:pPr>
              <w:rPr>
                <w:rFonts w:cstheme="minorHAnsi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fit the definition of Active Learning Classroom</w:t>
            </w:r>
          </w:p>
        </w:tc>
      </w:tr>
      <w:tr w:rsidR="00B55FE8" w:rsidRPr="00C77BA5" w14:paraId="7D3F337F" w14:textId="60F3B259" w:rsidTr="00C77BA5">
        <w:tc>
          <w:tcPr>
            <w:tcW w:w="2122" w:type="dxa"/>
          </w:tcPr>
          <w:p w14:paraId="08444F50" w14:textId="7B9321C7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Morris JE &amp;</w:t>
            </w:r>
            <w:r w:rsidRPr="00C77BA5">
              <w:rPr>
                <w:rFonts w:cstheme="minorHAnsi"/>
              </w:rPr>
              <w:t xml:space="preserve"> </w:t>
            </w:r>
            <w:proofErr w:type="spellStart"/>
            <w:r w:rsidRPr="00C77BA5">
              <w:rPr>
                <w:rFonts w:cstheme="minorHAnsi"/>
                <w:color w:val="000000" w:themeColor="text1"/>
                <w:lang w:val="en-US"/>
              </w:rPr>
              <w:t>Imms</w:t>
            </w:r>
            <w:proofErr w:type="spellEnd"/>
            <w:r w:rsidRPr="00C77BA5">
              <w:rPr>
                <w:rFonts w:cstheme="minorHAnsi"/>
                <w:color w:val="000000" w:themeColor="text1"/>
                <w:lang w:val="en-US"/>
              </w:rPr>
              <w:t xml:space="preserve"> W, 2022</w:t>
            </w:r>
          </w:p>
        </w:tc>
        <w:tc>
          <w:tcPr>
            <w:tcW w:w="4110" w:type="dxa"/>
          </w:tcPr>
          <w:p w14:paraId="4DF64AA6" w14:textId="4670D5CB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5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iulresearch.iuline.it/index.php/IUL-RES/article/view/295</w:t>
              </w:r>
            </w:hyperlink>
          </w:p>
          <w:p w14:paraId="267E11FE" w14:textId="65639AF1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19" w:type="dxa"/>
          </w:tcPr>
          <w:p w14:paraId="3FA377FE" w14:textId="0A0CFB09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examine study outcomes</w:t>
            </w:r>
          </w:p>
        </w:tc>
      </w:tr>
      <w:tr w:rsidR="00B55FE8" w:rsidRPr="00C77BA5" w14:paraId="099083EB" w14:textId="31B65648" w:rsidTr="00C77BA5">
        <w:tc>
          <w:tcPr>
            <w:tcW w:w="2122" w:type="dxa"/>
          </w:tcPr>
          <w:p w14:paraId="7CA78260" w14:textId="6172D487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Starkey L, et al; 2021</w:t>
            </w:r>
          </w:p>
        </w:tc>
        <w:tc>
          <w:tcPr>
            <w:tcW w:w="4110" w:type="dxa"/>
          </w:tcPr>
          <w:p w14:paraId="58A5DBEE" w14:textId="79F42D7D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6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link.springer.com/article/10.1007/s40841-020-00187-9</w:t>
              </w:r>
            </w:hyperlink>
          </w:p>
          <w:p w14:paraId="00D55EC3" w14:textId="6271F5D9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19" w:type="dxa"/>
          </w:tcPr>
          <w:p w14:paraId="414184CD" w14:textId="05008A0E" w:rsidR="00B55FE8" w:rsidRPr="00C77BA5" w:rsidRDefault="00B55FE8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 xml:space="preserve">Not examine study outcomes </w:t>
            </w:r>
          </w:p>
        </w:tc>
      </w:tr>
      <w:tr w:rsidR="00114B64" w:rsidRPr="00BF1F7F" w14:paraId="4AA66F41" w14:textId="6B6F4B1F" w:rsidTr="00C77BA5">
        <w:tc>
          <w:tcPr>
            <w:tcW w:w="2122" w:type="dxa"/>
          </w:tcPr>
          <w:p w14:paraId="61BF7988" w14:textId="4232B421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77BA5">
              <w:rPr>
                <w:rFonts w:cstheme="minorHAnsi"/>
                <w:color w:val="000000" w:themeColor="text1"/>
                <w:lang w:val="en-US"/>
              </w:rPr>
              <w:t>Zhanga</w:t>
            </w:r>
            <w:proofErr w:type="spellEnd"/>
            <w:r w:rsidRPr="00C77BA5">
              <w:rPr>
                <w:rFonts w:cstheme="minorHAnsi"/>
                <w:color w:val="000000" w:themeColor="text1"/>
                <w:lang w:val="en-US"/>
              </w:rPr>
              <w:t>, Y et al; 2023</w:t>
            </w:r>
          </w:p>
        </w:tc>
        <w:tc>
          <w:tcPr>
            <w:tcW w:w="4110" w:type="dxa"/>
          </w:tcPr>
          <w:p w14:paraId="2E3534A0" w14:textId="77777777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hyperlink r:id="rId17" w:history="1">
              <w:r w:rsidRPr="00C77BA5">
                <w:rPr>
                  <w:rStyle w:val="Hipervnculo"/>
                  <w:rFonts w:cstheme="minorHAnsi"/>
                  <w:lang w:val="en-US"/>
                </w:rPr>
                <w:t>https://www.tandfonline.com/doi/full/10.1080/13467581.2023.2260852</w:t>
              </w:r>
            </w:hyperlink>
          </w:p>
          <w:p w14:paraId="11E0F9C9" w14:textId="5D72AFAF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19" w:type="dxa"/>
          </w:tcPr>
          <w:p w14:paraId="09A644B4" w14:textId="4A30A169" w:rsidR="00114B64" w:rsidRPr="00C77BA5" w:rsidRDefault="00114B64" w:rsidP="00C77BA5">
            <w:pPr>
              <w:rPr>
                <w:rFonts w:cstheme="minorHAnsi"/>
                <w:color w:val="000000" w:themeColor="text1"/>
                <w:lang w:val="en-US"/>
              </w:rPr>
            </w:pPr>
            <w:r w:rsidRPr="00C77BA5">
              <w:rPr>
                <w:rFonts w:cstheme="minorHAnsi"/>
                <w:color w:val="000000" w:themeColor="text1"/>
                <w:lang w:val="en-US"/>
              </w:rPr>
              <w:t>Not fit the definition of Active Learning Classroom</w:t>
            </w:r>
          </w:p>
        </w:tc>
      </w:tr>
    </w:tbl>
    <w:bookmarkEnd w:id="0"/>
    <w:p w14:paraId="33C6973C" w14:textId="1B622DAD" w:rsidR="00C77BA5" w:rsidRPr="00BF1F7F" w:rsidRDefault="00C77BA5" w:rsidP="00C77BA5">
      <w:pPr>
        <w:pStyle w:val="Encabezado"/>
        <w:rPr>
          <w:rFonts w:cstheme="minorHAnsi"/>
          <w:b/>
          <w:bCs/>
          <w:color w:val="000000" w:themeColor="text1"/>
          <w:lang w:val="en-US"/>
        </w:rPr>
      </w:pPr>
      <w:r w:rsidRPr="00BF1F7F">
        <w:rPr>
          <w:rFonts w:cstheme="minorHAnsi"/>
          <w:b/>
          <w:bCs/>
          <w:color w:val="000000" w:themeColor="text1"/>
          <w:lang w:val="en-US"/>
        </w:rPr>
        <w:t>S</w:t>
      </w:r>
      <w:r w:rsidR="00B93B29" w:rsidRPr="00BF1F7F">
        <w:rPr>
          <w:rFonts w:cstheme="minorHAnsi"/>
          <w:b/>
          <w:bCs/>
          <w:color w:val="000000" w:themeColor="text1"/>
          <w:lang w:val="en-US"/>
        </w:rPr>
        <w:t>3</w:t>
      </w:r>
      <w:r w:rsidRPr="00BF1F7F">
        <w:rPr>
          <w:rFonts w:cstheme="minorHAnsi"/>
          <w:b/>
          <w:bCs/>
          <w:color w:val="000000" w:themeColor="text1"/>
          <w:lang w:val="en-US"/>
        </w:rPr>
        <w:t xml:space="preserve"> Table. Studies excluded after full text read with the reasons for exclusion.</w:t>
      </w:r>
    </w:p>
    <w:p w14:paraId="30EA2764" w14:textId="77777777" w:rsidR="001B52F3" w:rsidRPr="00815513" w:rsidRDefault="001B52F3" w:rsidP="00B30926">
      <w:pPr>
        <w:ind w:right="-852"/>
        <w:rPr>
          <w:lang w:val="en-US"/>
        </w:rPr>
      </w:pPr>
    </w:p>
    <w:sectPr w:rsidR="001B52F3" w:rsidRPr="00815513" w:rsidSect="00B309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B1991" w14:textId="77777777" w:rsidR="00B86B75" w:rsidRDefault="00B86B75" w:rsidP="00C70A0B">
      <w:pPr>
        <w:spacing w:after="0" w:line="240" w:lineRule="auto"/>
      </w:pPr>
      <w:r>
        <w:separator/>
      </w:r>
    </w:p>
  </w:endnote>
  <w:endnote w:type="continuationSeparator" w:id="0">
    <w:p w14:paraId="3354C179" w14:textId="77777777" w:rsidR="00B86B75" w:rsidRDefault="00B86B75" w:rsidP="00C7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9A0D7" w14:textId="77777777" w:rsidR="00B86B75" w:rsidRDefault="00B86B75" w:rsidP="00C70A0B">
      <w:pPr>
        <w:spacing w:after="0" w:line="240" w:lineRule="auto"/>
      </w:pPr>
      <w:r>
        <w:separator/>
      </w:r>
    </w:p>
  </w:footnote>
  <w:footnote w:type="continuationSeparator" w:id="0">
    <w:p w14:paraId="17EE2A17" w14:textId="77777777" w:rsidR="00B86B75" w:rsidRDefault="00B86B75" w:rsidP="00C70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574418"/>
    <w:multiLevelType w:val="hybridMultilevel"/>
    <w:tmpl w:val="660A134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2F7D97"/>
    <w:multiLevelType w:val="hybridMultilevel"/>
    <w:tmpl w:val="2BB4F84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028580">
    <w:abstractNumId w:val="1"/>
  </w:num>
  <w:num w:numId="2" w16cid:durableId="725760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A0B"/>
    <w:rsid w:val="00022219"/>
    <w:rsid w:val="00056A14"/>
    <w:rsid w:val="000760F3"/>
    <w:rsid w:val="000F484F"/>
    <w:rsid w:val="00114B64"/>
    <w:rsid w:val="00141722"/>
    <w:rsid w:val="001634C4"/>
    <w:rsid w:val="00176C54"/>
    <w:rsid w:val="001B52F3"/>
    <w:rsid w:val="001D2FE7"/>
    <w:rsid w:val="00233BD0"/>
    <w:rsid w:val="00292A43"/>
    <w:rsid w:val="0029303C"/>
    <w:rsid w:val="002C1A20"/>
    <w:rsid w:val="002D71F6"/>
    <w:rsid w:val="003332D6"/>
    <w:rsid w:val="003345B3"/>
    <w:rsid w:val="00395CFC"/>
    <w:rsid w:val="003B1BCE"/>
    <w:rsid w:val="003B59CA"/>
    <w:rsid w:val="00463706"/>
    <w:rsid w:val="004B5994"/>
    <w:rsid w:val="004B7A5F"/>
    <w:rsid w:val="005543BD"/>
    <w:rsid w:val="0066559A"/>
    <w:rsid w:val="006A38C1"/>
    <w:rsid w:val="007344EE"/>
    <w:rsid w:val="00760C10"/>
    <w:rsid w:val="007827C8"/>
    <w:rsid w:val="007A4A46"/>
    <w:rsid w:val="007B6272"/>
    <w:rsid w:val="007F63F4"/>
    <w:rsid w:val="00815513"/>
    <w:rsid w:val="00843DE4"/>
    <w:rsid w:val="008A7AF3"/>
    <w:rsid w:val="008C2AEE"/>
    <w:rsid w:val="008F0007"/>
    <w:rsid w:val="008F47D5"/>
    <w:rsid w:val="0091370F"/>
    <w:rsid w:val="009439EA"/>
    <w:rsid w:val="00965FB0"/>
    <w:rsid w:val="00996977"/>
    <w:rsid w:val="00A55C67"/>
    <w:rsid w:val="00B30926"/>
    <w:rsid w:val="00B55FE8"/>
    <w:rsid w:val="00B672DF"/>
    <w:rsid w:val="00B71200"/>
    <w:rsid w:val="00B86B75"/>
    <w:rsid w:val="00B93B29"/>
    <w:rsid w:val="00BA4ADD"/>
    <w:rsid w:val="00BA6B2B"/>
    <w:rsid w:val="00BC6052"/>
    <w:rsid w:val="00BF19F3"/>
    <w:rsid w:val="00BF1F7F"/>
    <w:rsid w:val="00C70A0B"/>
    <w:rsid w:val="00C77BA5"/>
    <w:rsid w:val="00CA691F"/>
    <w:rsid w:val="00D6032B"/>
    <w:rsid w:val="00D65444"/>
    <w:rsid w:val="00D735FB"/>
    <w:rsid w:val="00DA2A53"/>
    <w:rsid w:val="00DD74EE"/>
    <w:rsid w:val="00DE2DD4"/>
    <w:rsid w:val="00DF6EF1"/>
    <w:rsid w:val="00E71415"/>
    <w:rsid w:val="00EA7799"/>
    <w:rsid w:val="00EF550E"/>
    <w:rsid w:val="00F66F2C"/>
    <w:rsid w:val="00F95869"/>
    <w:rsid w:val="00FA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D6AFF"/>
  <w15:chartTrackingRefBased/>
  <w15:docId w15:val="{2E8A7BB4-A73A-4AF1-8E1A-E2AAD9B5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A0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70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0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0A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0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0A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0A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0A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0A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0A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0A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0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0A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0A0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0A0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0A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0A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0A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0A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0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0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0A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0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0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0A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0A0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0A0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0A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0A0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0A0B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C70A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0A0B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70A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0A0B"/>
    <w:rPr>
      <w:kern w:val="0"/>
      <w14:ligatures w14:val="none"/>
    </w:rPr>
  </w:style>
  <w:style w:type="table" w:styleId="Tablaconcuadrcula1clara-nfasis3">
    <w:name w:val="Grid Table 1 Light Accent 3"/>
    <w:basedOn w:val="Tablanormal"/>
    <w:uiPriority w:val="46"/>
    <w:rsid w:val="00C70A0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C70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70A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70A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70A0B"/>
    <w:rPr>
      <w:kern w:val="0"/>
      <w:sz w:val="20"/>
      <w:szCs w:val="20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C70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70A0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F47D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F4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007/s10984-020-09311-4" TargetMode="External"/><Relationship Id="rId13" Type="http://schemas.openxmlformats.org/officeDocument/2006/relationships/hyperlink" Target="https://link.springer.com/article/10.1007/s10833-019-09364-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aj.org/article/d093b54782e54b9bb3a5696585526399" TargetMode="External"/><Relationship Id="rId12" Type="http://schemas.openxmlformats.org/officeDocument/2006/relationships/hyperlink" Target="https://link.springer.com/article/10.1007/s40841-023-00280-9" TargetMode="External"/><Relationship Id="rId17" Type="http://schemas.openxmlformats.org/officeDocument/2006/relationships/hyperlink" Target="https://www.tandfonline.com/doi/full/10.1080/13467581.2023.2260852" TargetMode="External"/><Relationship Id="rId2" Type="http://schemas.openxmlformats.org/officeDocument/2006/relationships/styles" Target="styles.xml"/><Relationship Id="rId16" Type="http://schemas.openxmlformats.org/officeDocument/2006/relationships/hyperlink" Target="https://link.springer.com/article/10.1007/s40841-020-00187-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link.springer.com/article/10.1007/s40841-021-00195-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iulresearch.iuline.it/index.php/IUL-RES/article/view/295" TargetMode="External"/><Relationship Id="rId10" Type="http://schemas.openxmlformats.org/officeDocument/2006/relationships/hyperlink" Target="https://www.tandfonline.com/doi/abs/10.1080/03004279.2018.1538256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journals.sagepub.com/doi/10.2190/EC.50.2.a" TargetMode="External"/><Relationship Id="rId14" Type="http://schemas.openxmlformats.org/officeDocument/2006/relationships/hyperlink" Target="https://link.springer.com/article/10.1007/s10984-017-9232-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87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na Sánchez López</dc:creator>
  <cp:keywords/>
  <dc:description/>
  <cp:lastModifiedBy>Mairena Sánchez López</cp:lastModifiedBy>
  <cp:revision>16</cp:revision>
  <dcterms:created xsi:type="dcterms:W3CDTF">2024-11-09T08:27:00Z</dcterms:created>
  <dcterms:modified xsi:type="dcterms:W3CDTF">2025-01-10T10:15:00Z</dcterms:modified>
</cp:coreProperties>
</file>